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434495" w14:textId="497D6228" w:rsidR="009F5C8A" w:rsidRPr="00EF56BB" w:rsidRDefault="00EF56BB" w:rsidP="00BF69CC">
      <w:pPr>
        <w:rPr>
          <w:rFonts w:asciiTheme="majorHAnsi" w:hAnsiTheme="majorHAnsi" w:cstheme="majorHAnsi"/>
          <w:b/>
        </w:rPr>
      </w:pPr>
      <w:r w:rsidRPr="00EF56BB">
        <w:rPr>
          <w:rFonts w:asciiTheme="majorHAnsi" w:hAnsiTheme="majorHAnsi" w:cstheme="majorHAnsi"/>
          <w:b/>
        </w:rPr>
        <w:t>Additional file 6</w:t>
      </w:r>
    </w:p>
    <w:p w14:paraId="6A2B81F4" w14:textId="77777777" w:rsidR="00EF56BB" w:rsidRPr="001A51D0" w:rsidRDefault="00EF56BB" w:rsidP="00BF69CC">
      <w:pPr>
        <w:rPr>
          <w:rFonts w:asciiTheme="majorHAnsi" w:hAnsiTheme="majorHAnsi" w:cstheme="majorHAnsi"/>
        </w:rPr>
      </w:pPr>
    </w:p>
    <w:p w14:paraId="0115C35E" w14:textId="436E4A25" w:rsidR="00BC4625" w:rsidRPr="001A51D0" w:rsidRDefault="00BF69CC">
      <w:pPr>
        <w:rPr>
          <w:rFonts w:asciiTheme="majorHAnsi" w:hAnsiTheme="majorHAnsi" w:cstheme="majorHAnsi"/>
          <w:b/>
        </w:rPr>
      </w:pPr>
      <w:r w:rsidRPr="001A51D0">
        <w:rPr>
          <w:rFonts w:asciiTheme="majorHAnsi" w:hAnsiTheme="majorHAnsi" w:cstheme="majorHAnsi"/>
          <w:b/>
        </w:rPr>
        <w:t xml:space="preserve">Table </w:t>
      </w:r>
      <w:r w:rsidR="00CE4E9B" w:rsidRPr="001A51D0">
        <w:rPr>
          <w:rFonts w:asciiTheme="majorHAnsi" w:hAnsiTheme="majorHAnsi" w:cstheme="majorHAnsi"/>
          <w:b/>
        </w:rPr>
        <w:t>9</w:t>
      </w:r>
      <w:r w:rsidR="009F5C8A" w:rsidRPr="001A51D0">
        <w:rPr>
          <w:rFonts w:asciiTheme="majorHAnsi" w:hAnsiTheme="majorHAnsi" w:cstheme="majorHAnsi"/>
          <w:b/>
        </w:rPr>
        <w:t>.</w:t>
      </w:r>
      <w:r w:rsidRPr="001A51D0">
        <w:rPr>
          <w:rFonts w:asciiTheme="majorHAnsi" w:hAnsiTheme="majorHAnsi" w:cstheme="majorHAnsi"/>
          <w:b/>
        </w:rPr>
        <w:t xml:space="preserve"> Effect sizes for primary and secondary outcome measure</w:t>
      </w:r>
      <w:r w:rsidR="009F5C8A" w:rsidRPr="001A51D0">
        <w:rPr>
          <w:rFonts w:asciiTheme="majorHAnsi" w:hAnsiTheme="majorHAnsi" w:cstheme="majorHAnsi"/>
          <w:b/>
        </w:rPr>
        <w:t>s</w:t>
      </w:r>
      <w:r w:rsidRPr="001A51D0">
        <w:rPr>
          <w:rFonts w:asciiTheme="majorHAnsi" w:hAnsiTheme="majorHAnsi" w:cstheme="majorHAnsi"/>
          <w:b/>
        </w:rPr>
        <w:t xml:space="preserve"> </w:t>
      </w:r>
      <w:r w:rsidR="0083199B">
        <w:rPr>
          <w:rFonts w:asciiTheme="majorHAnsi" w:hAnsiTheme="majorHAnsi" w:cstheme="majorHAnsi"/>
          <w:b/>
        </w:rPr>
        <w:t>at</w:t>
      </w:r>
      <w:r w:rsidRPr="001A51D0">
        <w:rPr>
          <w:rFonts w:asciiTheme="majorHAnsi" w:hAnsiTheme="majorHAnsi" w:cstheme="majorHAnsi"/>
          <w:b/>
        </w:rPr>
        <w:t xml:space="preserve"> individual Beacon Sites for patients receiving REACH-HF programme between June 2019 and June 2020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655"/>
        <w:gridCol w:w="654"/>
        <w:gridCol w:w="708"/>
        <w:gridCol w:w="651"/>
        <w:gridCol w:w="782"/>
        <w:gridCol w:w="922"/>
        <w:gridCol w:w="649"/>
        <w:gridCol w:w="782"/>
        <w:gridCol w:w="922"/>
        <w:gridCol w:w="2265"/>
      </w:tblGrid>
      <w:tr w:rsidR="00BF69CC" w:rsidRPr="001A51D0" w14:paraId="49533F9D" w14:textId="77777777" w:rsidTr="00EF56BB">
        <w:trPr>
          <w:cantSplit/>
          <w:trHeight w:val="124"/>
        </w:trPr>
        <w:tc>
          <w:tcPr>
            <w:tcW w:w="727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E7E6E6" w:themeFill="background2"/>
            <w:textDirection w:val="btLr"/>
          </w:tcPr>
          <w:p w14:paraId="13DD83C5" w14:textId="77777777" w:rsidR="00BF69CC" w:rsidRPr="001A51D0" w:rsidRDefault="00BF69CC" w:rsidP="006129BB">
            <w:pPr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  <w:p w14:paraId="3414C9E6" w14:textId="77777777" w:rsidR="00BF69CC" w:rsidRPr="001A51D0" w:rsidRDefault="00BF69CC" w:rsidP="006129BB">
            <w:pPr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94" w:type="pct"/>
            <w:vMerge w:val="restart"/>
            <w:tcBorders>
              <w:top w:val="single" w:sz="12" w:space="0" w:color="auto"/>
            </w:tcBorders>
            <w:shd w:val="clear" w:color="auto" w:fill="E7E6E6" w:themeFill="background2"/>
          </w:tcPr>
          <w:p w14:paraId="1C925246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Site</w:t>
            </w:r>
          </w:p>
        </w:tc>
        <w:tc>
          <w:tcPr>
            <w:tcW w:w="1310" w:type="pct"/>
            <w:gridSpan w:val="3"/>
            <w:tcBorders>
              <w:top w:val="single" w:sz="12" w:space="0" w:color="auto"/>
            </w:tcBorders>
            <w:shd w:val="clear" w:color="auto" w:fill="E7E6E6" w:themeFill="background2"/>
          </w:tcPr>
          <w:p w14:paraId="346B197A" w14:textId="387CA26D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Pre</w:t>
            </w:r>
            <w:r w:rsidR="00051620" w:rsidRPr="001A51D0">
              <w:rPr>
                <w:rFonts w:asciiTheme="majorHAnsi" w:hAnsiTheme="majorHAnsi" w:cstheme="majorHAnsi"/>
                <w:color w:val="000000" w:themeColor="text1"/>
              </w:rPr>
              <w:t>-treatment</w:t>
            </w:r>
          </w:p>
        </w:tc>
        <w:tc>
          <w:tcPr>
            <w:tcW w:w="1309" w:type="pct"/>
            <w:gridSpan w:val="3"/>
            <w:tcBorders>
              <w:top w:val="single" w:sz="12" w:space="0" w:color="auto"/>
            </w:tcBorders>
            <w:shd w:val="clear" w:color="auto" w:fill="E7E6E6" w:themeFill="background2"/>
          </w:tcPr>
          <w:p w14:paraId="0BBD3331" w14:textId="136ABBB3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Post</w:t>
            </w:r>
            <w:r w:rsidR="00051620" w:rsidRPr="001A51D0">
              <w:rPr>
                <w:rFonts w:asciiTheme="majorHAnsi" w:hAnsiTheme="majorHAnsi" w:cstheme="majorHAnsi"/>
                <w:color w:val="000000" w:themeColor="text1"/>
              </w:rPr>
              <w:t>-treatment</w:t>
            </w:r>
          </w:p>
        </w:tc>
        <w:tc>
          <w:tcPr>
            <w:tcW w:w="1261" w:type="pct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461986B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Effect size</w:t>
            </w:r>
          </w:p>
          <w:p w14:paraId="5F2134DC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 xml:space="preserve">Hedges’ </w:t>
            </w:r>
            <w:r w:rsidRPr="001A51D0">
              <w:rPr>
                <w:rFonts w:asciiTheme="majorHAnsi" w:hAnsiTheme="majorHAnsi" w:cstheme="majorHAnsi"/>
                <w:i/>
                <w:color w:val="000000" w:themeColor="text1"/>
              </w:rPr>
              <w:t>g</w:t>
            </w:r>
          </w:p>
          <w:p w14:paraId="17F5BCA8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(95% CI)</w:t>
            </w:r>
          </w:p>
        </w:tc>
      </w:tr>
      <w:tr w:rsidR="00BF69CC" w:rsidRPr="001A51D0" w14:paraId="4A559AB9" w14:textId="77777777" w:rsidTr="00EF56BB">
        <w:trPr>
          <w:cantSplit/>
          <w:trHeight w:val="838"/>
        </w:trPr>
        <w:tc>
          <w:tcPr>
            <w:tcW w:w="727" w:type="pct"/>
            <w:gridSpan w:val="2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19BC47EC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94" w:type="pct"/>
            <w:vMerge/>
            <w:tcBorders>
              <w:bottom w:val="single" w:sz="12" w:space="0" w:color="auto"/>
            </w:tcBorders>
            <w:shd w:val="clear" w:color="auto" w:fill="E7E6E6" w:themeFill="background2"/>
          </w:tcPr>
          <w:p w14:paraId="671FF310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62" w:type="pct"/>
            <w:tcBorders>
              <w:bottom w:val="single" w:sz="12" w:space="0" w:color="auto"/>
            </w:tcBorders>
            <w:shd w:val="clear" w:color="auto" w:fill="E7E6E6" w:themeFill="background2"/>
            <w:textDirection w:val="btLr"/>
          </w:tcPr>
          <w:p w14:paraId="4FBC8DD8" w14:textId="77777777" w:rsidR="00BF69CC" w:rsidRPr="001A51D0" w:rsidRDefault="00BF69CC" w:rsidP="006129BB">
            <w:pPr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n</w:t>
            </w:r>
          </w:p>
        </w:tc>
        <w:tc>
          <w:tcPr>
            <w:tcW w:w="435" w:type="pct"/>
            <w:tcBorders>
              <w:bottom w:val="single" w:sz="12" w:space="0" w:color="auto"/>
            </w:tcBorders>
            <w:shd w:val="clear" w:color="auto" w:fill="E7E6E6" w:themeFill="background2"/>
            <w:textDirection w:val="btLr"/>
          </w:tcPr>
          <w:p w14:paraId="0F9A79EE" w14:textId="77777777" w:rsidR="00BF69CC" w:rsidRPr="001A51D0" w:rsidRDefault="00BF69CC" w:rsidP="006129BB">
            <w:pPr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Mean</w:t>
            </w:r>
          </w:p>
        </w:tc>
        <w:tc>
          <w:tcPr>
            <w:tcW w:w="513" w:type="pct"/>
            <w:tcBorders>
              <w:bottom w:val="single" w:sz="12" w:space="0" w:color="auto"/>
            </w:tcBorders>
            <w:shd w:val="clear" w:color="auto" w:fill="E7E6E6" w:themeFill="background2"/>
            <w:textDirection w:val="btLr"/>
          </w:tcPr>
          <w:p w14:paraId="34444680" w14:textId="77777777" w:rsidR="00BF69CC" w:rsidRPr="001A51D0" w:rsidRDefault="00BF69CC" w:rsidP="006129BB">
            <w:pPr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SD</w:t>
            </w:r>
          </w:p>
        </w:tc>
        <w:tc>
          <w:tcPr>
            <w:tcW w:w="361" w:type="pct"/>
            <w:tcBorders>
              <w:bottom w:val="single" w:sz="12" w:space="0" w:color="auto"/>
            </w:tcBorders>
            <w:shd w:val="clear" w:color="auto" w:fill="E7E6E6" w:themeFill="background2"/>
            <w:textDirection w:val="btLr"/>
          </w:tcPr>
          <w:p w14:paraId="3A516854" w14:textId="77777777" w:rsidR="00BF69CC" w:rsidRPr="001A51D0" w:rsidRDefault="00BF69CC" w:rsidP="006129BB">
            <w:pPr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n</w:t>
            </w:r>
          </w:p>
        </w:tc>
        <w:tc>
          <w:tcPr>
            <w:tcW w:w="435" w:type="pct"/>
            <w:tcBorders>
              <w:bottom w:val="single" w:sz="12" w:space="0" w:color="auto"/>
            </w:tcBorders>
            <w:shd w:val="clear" w:color="auto" w:fill="E7E6E6" w:themeFill="background2"/>
            <w:textDirection w:val="btLr"/>
          </w:tcPr>
          <w:p w14:paraId="601C3176" w14:textId="77777777" w:rsidR="00BF69CC" w:rsidRPr="001A51D0" w:rsidRDefault="00BF69CC" w:rsidP="006129BB">
            <w:pPr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Mean</w:t>
            </w:r>
          </w:p>
        </w:tc>
        <w:tc>
          <w:tcPr>
            <w:tcW w:w="513" w:type="pct"/>
            <w:tcBorders>
              <w:bottom w:val="single" w:sz="12" w:space="0" w:color="auto"/>
            </w:tcBorders>
            <w:shd w:val="clear" w:color="auto" w:fill="E7E6E6" w:themeFill="background2"/>
            <w:textDirection w:val="btLr"/>
          </w:tcPr>
          <w:p w14:paraId="34A258A1" w14:textId="77777777" w:rsidR="00BF69CC" w:rsidRPr="001A51D0" w:rsidRDefault="00BF69CC" w:rsidP="006129BB">
            <w:pPr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SD</w:t>
            </w:r>
          </w:p>
        </w:tc>
        <w:tc>
          <w:tcPr>
            <w:tcW w:w="1261" w:type="pct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532EED62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BF69CC" w:rsidRPr="001A51D0" w14:paraId="5EB715D8" w14:textId="77777777" w:rsidTr="00EF56BB">
        <w:trPr>
          <w:cantSplit/>
          <w:trHeight w:val="143"/>
        </w:trPr>
        <w:tc>
          <w:tcPr>
            <w:tcW w:w="364" w:type="pct"/>
            <w:vMerge w:val="restar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textDirection w:val="btLr"/>
          </w:tcPr>
          <w:p w14:paraId="511D880B" w14:textId="77777777" w:rsidR="00BF69CC" w:rsidRPr="001A51D0" w:rsidRDefault="00BF69CC" w:rsidP="006129BB">
            <w:pPr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r w:rsidRPr="001A51D0">
              <w:rPr>
                <w:rFonts w:asciiTheme="majorHAnsi" w:hAnsiTheme="majorHAnsi" w:cstheme="majorHAnsi"/>
                <w:color w:val="000000" w:themeColor="text1"/>
              </w:rPr>
              <w:t>HRQoL</w:t>
            </w:r>
            <w:proofErr w:type="spellEnd"/>
          </w:p>
        </w:tc>
        <w:tc>
          <w:tcPr>
            <w:tcW w:w="363" w:type="pct"/>
            <w:vMerge w:val="restar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textDirection w:val="btLr"/>
          </w:tcPr>
          <w:p w14:paraId="74F8E9DB" w14:textId="77777777" w:rsidR="00BF69CC" w:rsidRPr="001A51D0" w:rsidRDefault="00BF69CC" w:rsidP="006129BB">
            <w:pPr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MLHFQ</w:t>
            </w:r>
          </w:p>
        </w:tc>
        <w:tc>
          <w:tcPr>
            <w:tcW w:w="394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306AED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S1</w:t>
            </w:r>
          </w:p>
        </w:tc>
        <w:tc>
          <w:tcPr>
            <w:tcW w:w="362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82BD05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7</w:t>
            </w:r>
          </w:p>
        </w:tc>
        <w:tc>
          <w:tcPr>
            <w:tcW w:w="435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9A4821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15.9</w:t>
            </w:r>
          </w:p>
        </w:tc>
        <w:tc>
          <w:tcPr>
            <w:tcW w:w="513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CDCF43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19.7</w:t>
            </w:r>
          </w:p>
        </w:tc>
        <w:tc>
          <w:tcPr>
            <w:tcW w:w="361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951CCD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7</w:t>
            </w:r>
          </w:p>
        </w:tc>
        <w:tc>
          <w:tcPr>
            <w:tcW w:w="435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7EA7AF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18.9</w:t>
            </w:r>
          </w:p>
        </w:tc>
        <w:tc>
          <w:tcPr>
            <w:tcW w:w="513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F3BBCB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18.7</w:t>
            </w:r>
          </w:p>
        </w:tc>
        <w:tc>
          <w:tcPr>
            <w:tcW w:w="1261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2782A2C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0.15</w:t>
            </w:r>
          </w:p>
          <w:p w14:paraId="26F6A224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(-0.90, 1.20)</w:t>
            </w:r>
          </w:p>
        </w:tc>
      </w:tr>
      <w:tr w:rsidR="00BF69CC" w:rsidRPr="001A51D0" w14:paraId="284DEDFA" w14:textId="77777777" w:rsidTr="00EF56BB">
        <w:tc>
          <w:tcPr>
            <w:tcW w:w="364" w:type="pct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30CDE659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6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660AA6DE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B077E0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S2</w:t>
            </w:r>
          </w:p>
        </w:tc>
        <w:tc>
          <w:tcPr>
            <w:tcW w:w="3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F3B56D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19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83E367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31.2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B7A0DD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21.9</w:t>
            </w:r>
          </w:p>
        </w:tc>
        <w:tc>
          <w:tcPr>
            <w:tcW w:w="3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A30BD6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19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09EA82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30.5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7647ED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23.5</w:t>
            </w:r>
          </w:p>
        </w:tc>
        <w:tc>
          <w:tcPr>
            <w:tcW w:w="12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3B252FA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0.03</w:t>
            </w:r>
          </w:p>
          <w:p w14:paraId="6B25E84E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(-0.67, 0.61)</w:t>
            </w:r>
          </w:p>
        </w:tc>
      </w:tr>
      <w:tr w:rsidR="00BF69CC" w:rsidRPr="001A51D0" w14:paraId="416E9052" w14:textId="77777777" w:rsidTr="00EF56BB">
        <w:tc>
          <w:tcPr>
            <w:tcW w:w="364" w:type="pct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50AF4A30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6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6FBE0061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218D7C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S3</w:t>
            </w:r>
          </w:p>
        </w:tc>
        <w:tc>
          <w:tcPr>
            <w:tcW w:w="3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3DBED1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22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CE1991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43.3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B787A6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18</w:t>
            </w:r>
          </w:p>
        </w:tc>
        <w:tc>
          <w:tcPr>
            <w:tcW w:w="3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DBB915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22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5822EF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38.6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410F87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16.7</w:t>
            </w:r>
          </w:p>
        </w:tc>
        <w:tc>
          <w:tcPr>
            <w:tcW w:w="12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AFD8CAD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0.27</w:t>
            </w:r>
          </w:p>
          <w:p w14:paraId="7C0AB27E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(-0.86, 0.33)</w:t>
            </w:r>
          </w:p>
        </w:tc>
      </w:tr>
      <w:tr w:rsidR="00BF69CC" w:rsidRPr="001A51D0" w14:paraId="4D286771" w14:textId="77777777" w:rsidTr="00EF56BB">
        <w:trPr>
          <w:trHeight w:val="418"/>
        </w:trPr>
        <w:tc>
          <w:tcPr>
            <w:tcW w:w="364" w:type="pct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49A38011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6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2074E3B2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94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3F4FDD22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S4</w:t>
            </w:r>
          </w:p>
        </w:tc>
        <w:tc>
          <w:tcPr>
            <w:tcW w:w="362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75E34767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2B372365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75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7D559F99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5.7</w:t>
            </w:r>
          </w:p>
        </w:tc>
        <w:tc>
          <w:tcPr>
            <w:tcW w:w="361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58D89C7A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08F7E3BE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70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28E8A752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14.1</w:t>
            </w:r>
          </w:p>
        </w:tc>
        <w:tc>
          <w:tcPr>
            <w:tcW w:w="1261" w:type="pct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</w:tcPr>
          <w:p w14:paraId="0067D095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0.27</w:t>
            </w:r>
          </w:p>
          <w:p w14:paraId="29B984CD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(-2.74, 2.20)</w:t>
            </w:r>
          </w:p>
        </w:tc>
      </w:tr>
      <w:tr w:rsidR="00BF69CC" w:rsidRPr="001A51D0" w14:paraId="2D38CB4A" w14:textId="77777777" w:rsidTr="00EF56BB">
        <w:trPr>
          <w:cantSplit/>
          <w:trHeight w:val="205"/>
        </w:trPr>
        <w:tc>
          <w:tcPr>
            <w:tcW w:w="364" w:type="pct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22154068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63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textDirection w:val="btLr"/>
          </w:tcPr>
          <w:p w14:paraId="24548DE8" w14:textId="77777777" w:rsidR="00BF69CC" w:rsidRPr="001A51D0" w:rsidRDefault="00BF69CC" w:rsidP="006129BB">
            <w:pPr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COOP</w:t>
            </w:r>
          </w:p>
        </w:tc>
        <w:tc>
          <w:tcPr>
            <w:tcW w:w="3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D4B2A1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S1</w:t>
            </w:r>
          </w:p>
        </w:tc>
        <w:tc>
          <w:tcPr>
            <w:tcW w:w="3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D5B0EB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F0E677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17.4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C61475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7</w:t>
            </w:r>
          </w:p>
        </w:tc>
        <w:tc>
          <w:tcPr>
            <w:tcW w:w="3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0BB34F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3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EA9945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21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06AF0D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7</w:t>
            </w:r>
          </w:p>
        </w:tc>
        <w:tc>
          <w:tcPr>
            <w:tcW w:w="12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7766E66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0.41</w:t>
            </w:r>
          </w:p>
          <w:p w14:paraId="55760F60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(-1.24, 2.06)</w:t>
            </w:r>
          </w:p>
        </w:tc>
      </w:tr>
      <w:tr w:rsidR="00BF69CC" w:rsidRPr="001A51D0" w14:paraId="60D7285A" w14:textId="77777777" w:rsidTr="00EF56BB">
        <w:tc>
          <w:tcPr>
            <w:tcW w:w="364" w:type="pct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76DBA18F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6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62D1D652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7ECDF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S2</w:t>
            </w:r>
          </w:p>
        </w:tc>
        <w:tc>
          <w:tcPr>
            <w:tcW w:w="3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E6DBC3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899CE2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546A29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3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797B7E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834706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487824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12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235B115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</w:tr>
      <w:tr w:rsidR="00BF69CC" w:rsidRPr="001A51D0" w14:paraId="2758E3B9" w14:textId="77777777" w:rsidTr="00EF56BB">
        <w:tc>
          <w:tcPr>
            <w:tcW w:w="364" w:type="pct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3933E79B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6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1748E6CC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CAF081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S3</w:t>
            </w:r>
          </w:p>
        </w:tc>
        <w:tc>
          <w:tcPr>
            <w:tcW w:w="3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79813F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601572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21.9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237BCD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14</w:t>
            </w:r>
          </w:p>
        </w:tc>
        <w:tc>
          <w:tcPr>
            <w:tcW w:w="3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512298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A8E0C2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18.7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C34D84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14</w:t>
            </w:r>
          </w:p>
        </w:tc>
        <w:tc>
          <w:tcPr>
            <w:tcW w:w="12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A818F08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Not estimable</w:t>
            </w:r>
          </w:p>
        </w:tc>
      </w:tr>
      <w:tr w:rsidR="00BF69CC" w:rsidRPr="001A51D0" w14:paraId="7B72BA4B" w14:textId="77777777" w:rsidTr="00EF56BB">
        <w:trPr>
          <w:trHeight w:val="284"/>
        </w:trPr>
        <w:tc>
          <w:tcPr>
            <w:tcW w:w="364" w:type="pct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1825046E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6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5F27A9BB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94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0FA74680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S4</w:t>
            </w:r>
          </w:p>
        </w:tc>
        <w:tc>
          <w:tcPr>
            <w:tcW w:w="362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1F484EA1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33FD3DD2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15397822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361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58C277D5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377C0B29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2CC4E323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1261" w:type="pct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</w:tcPr>
          <w:p w14:paraId="184A74E2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</w:tr>
      <w:tr w:rsidR="00BF69CC" w:rsidRPr="001A51D0" w14:paraId="507F9055" w14:textId="77777777" w:rsidTr="00EF56BB">
        <w:trPr>
          <w:cantSplit/>
          <w:trHeight w:val="171"/>
        </w:trPr>
        <w:tc>
          <w:tcPr>
            <w:tcW w:w="364" w:type="pct"/>
            <w:vMerge w:val="restar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textDirection w:val="btLr"/>
          </w:tcPr>
          <w:p w14:paraId="7B61D849" w14:textId="77777777" w:rsidR="00BF69CC" w:rsidRPr="001A51D0" w:rsidRDefault="00BF69CC" w:rsidP="006129BB">
            <w:pPr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Mental health</w:t>
            </w:r>
          </w:p>
        </w:tc>
        <w:tc>
          <w:tcPr>
            <w:tcW w:w="363" w:type="pct"/>
            <w:vMerge w:val="restar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textDirection w:val="btLr"/>
          </w:tcPr>
          <w:p w14:paraId="73B37143" w14:textId="77777777" w:rsidR="00BF69CC" w:rsidRPr="001A51D0" w:rsidRDefault="00BF69CC" w:rsidP="006129BB">
            <w:pPr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HADS (depression)</w:t>
            </w:r>
          </w:p>
        </w:tc>
        <w:tc>
          <w:tcPr>
            <w:tcW w:w="394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0D0436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S1</w:t>
            </w:r>
          </w:p>
        </w:tc>
        <w:tc>
          <w:tcPr>
            <w:tcW w:w="362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67629B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7</w:t>
            </w:r>
          </w:p>
        </w:tc>
        <w:tc>
          <w:tcPr>
            <w:tcW w:w="435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3ED018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2.9</w:t>
            </w:r>
          </w:p>
        </w:tc>
        <w:tc>
          <w:tcPr>
            <w:tcW w:w="513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C1DEE4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3.1</w:t>
            </w:r>
          </w:p>
        </w:tc>
        <w:tc>
          <w:tcPr>
            <w:tcW w:w="361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90B72F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7</w:t>
            </w:r>
          </w:p>
        </w:tc>
        <w:tc>
          <w:tcPr>
            <w:tcW w:w="435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D03E59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5.1</w:t>
            </w:r>
          </w:p>
        </w:tc>
        <w:tc>
          <w:tcPr>
            <w:tcW w:w="513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F49F9E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4.7</w:t>
            </w:r>
          </w:p>
        </w:tc>
        <w:tc>
          <w:tcPr>
            <w:tcW w:w="1261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D9C4E95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0.52 (-0.55, 1.59)</w:t>
            </w:r>
          </w:p>
        </w:tc>
      </w:tr>
      <w:tr w:rsidR="00BF69CC" w:rsidRPr="001A51D0" w14:paraId="0DB3778C" w14:textId="77777777" w:rsidTr="00EF56BB">
        <w:tc>
          <w:tcPr>
            <w:tcW w:w="364" w:type="pct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48D0DD6D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6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0FCB828E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5C40E7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S2</w:t>
            </w:r>
          </w:p>
        </w:tc>
        <w:tc>
          <w:tcPr>
            <w:tcW w:w="3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32A40D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CC6129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B844F4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3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39FD0F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AE2009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0FCF37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12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28D3191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</w:tr>
      <w:tr w:rsidR="00BF69CC" w:rsidRPr="001A51D0" w14:paraId="18865447" w14:textId="77777777" w:rsidTr="00EF56BB">
        <w:tc>
          <w:tcPr>
            <w:tcW w:w="364" w:type="pct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38FDF09B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6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01042D60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4D5ECB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S3</w:t>
            </w:r>
          </w:p>
        </w:tc>
        <w:tc>
          <w:tcPr>
            <w:tcW w:w="3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3A5DF2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14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330E34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6.9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B4B7BB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4.4</w:t>
            </w:r>
          </w:p>
        </w:tc>
        <w:tc>
          <w:tcPr>
            <w:tcW w:w="3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F96EC8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14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1BAD39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5.7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D130E3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4.2</w:t>
            </w:r>
          </w:p>
        </w:tc>
        <w:tc>
          <w:tcPr>
            <w:tcW w:w="12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14D2B63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0.27 (-1.02, 0.47)</w:t>
            </w:r>
          </w:p>
        </w:tc>
      </w:tr>
      <w:tr w:rsidR="00BF69CC" w:rsidRPr="001A51D0" w14:paraId="132BB3F9" w14:textId="77777777" w:rsidTr="00EF56BB">
        <w:trPr>
          <w:trHeight w:val="284"/>
        </w:trPr>
        <w:tc>
          <w:tcPr>
            <w:tcW w:w="364" w:type="pct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745BF411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6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06AF2CEF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94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095B90F0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S4</w:t>
            </w:r>
          </w:p>
        </w:tc>
        <w:tc>
          <w:tcPr>
            <w:tcW w:w="362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18D3FEF0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17E7F610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15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38D7721E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2.8</w:t>
            </w:r>
          </w:p>
        </w:tc>
        <w:tc>
          <w:tcPr>
            <w:tcW w:w="361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3C41CC7B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434E4D85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8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2E00C20E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2.8</w:t>
            </w:r>
          </w:p>
        </w:tc>
        <w:tc>
          <w:tcPr>
            <w:tcW w:w="1261" w:type="pct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</w:tcPr>
          <w:p w14:paraId="6E216BA6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1.43 (-9.75, 6.89)</w:t>
            </w:r>
          </w:p>
        </w:tc>
      </w:tr>
      <w:tr w:rsidR="00BF69CC" w:rsidRPr="001A51D0" w14:paraId="09A6457E" w14:textId="77777777" w:rsidTr="00EF56BB">
        <w:tc>
          <w:tcPr>
            <w:tcW w:w="364" w:type="pct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0EA403E5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63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textDirection w:val="btLr"/>
          </w:tcPr>
          <w:p w14:paraId="453610A7" w14:textId="77777777" w:rsidR="00BF69CC" w:rsidRPr="001A51D0" w:rsidRDefault="00BF69CC" w:rsidP="006129BB">
            <w:pPr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PHQ-9</w:t>
            </w:r>
          </w:p>
        </w:tc>
        <w:tc>
          <w:tcPr>
            <w:tcW w:w="3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29B3CE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S1</w:t>
            </w:r>
          </w:p>
        </w:tc>
        <w:tc>
          <w:tcPr>
            <w:tcW w:w="3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E3B735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F85022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27070F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3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46BB11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835550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6CCB9B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12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0CBE893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</w:tr>
      <w:tr w:rsidR="00BF69CC" w:rsidRPr="001A51D0" w14:paraId="457130D8" w14:textId="77777777" w:rsidTr="00EF56BB">
        <w:tc>
          <w:tcPr>
            <w:tcW w:w="364" w:type="pct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4AC4B070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6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76B1A555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209642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S2</w:t>
            </w:r>
          </w:p>
        </w:tc>
        <w:tc>
          <w:tcPr>
            <w:tcW w:w="3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311681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17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391301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7.4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9AD36C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5.6</w:t>
            </w:r>
          </w:p>
        </w:tc>
        <w:tc>
          <w:tcPr>
            <w:tcW w:w="3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ADA9B5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17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544590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6.2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FDAA16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4.7</w:t>
            </w:r>
          </w:p>
        </w:tc>
        <w:tc>
          <w:tcPr>
            <w:tcW w:w="12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F72E2BD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0.23 (-0.90, 0.45)</w:t>
            </w:r>
          </w:p>
        </w:tc>
      </w:tr>
      <w:tr w:rsidR="00BF69CC" w:rsidRPr="001A51D0" w14:paraId="53F2BA11" w14:textId="77777777" w:rsidTr="00EF56BB">
        <w:tc>
          <w:tcPr>
            <w:tcW w:w="364" w:type="pct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226BB38D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6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18D3DCFA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D11181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S3</w:t>
            </w:r>
          </w:p>
        </w:tc>
        <w:tc>
          <w:tcPr>
            <w:tcW w:w="3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993B8E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8EB18C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3DFE2F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3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4D1F01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AB193F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F43BFC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12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FAE11ED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</w:tr>
      <w:tr w:rsidR="00BF69CC" w:rsidRPr="001A51D0" w14:paraId="4A3E471E" w14:textId="77777777" w:rsidTr="00EF56BB">
        <w:trPr>
          <w:trHeight w:val="284"/>
        </w:trPr>
        <w:tc>
          <w:tcPr>
            <w:tcW w:w="364" w:type="pct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21D8F984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6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1BE9008A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94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54C681D4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S4</w:t>
            </w:r>
          </w:p>
        </w:tc>
        <w:tc>
          <w:tcPr>
            <w:tcW w:w="362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5E6F77BB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75513957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4811BAD6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361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6B3983DF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188503F1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41F4E6D4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1261" w:type="pct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</w:tcPr>
          <w:p w14:paraId="6B482848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</w:tr>
      <w:tr w:rsidR="00BF69CC" w:rsidRPr="001A51D0" w14:paraId="1ECEE1F0" w14:textId="77777777" w:rsidTr="00EF56BB">
        <w:tc>
          <w:tcPr>
            <w:tcW w:w="364" w:type="pct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523B3891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63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textDirection w:val="btLr"/>
          </w:tcPr>
          <w:p w14:paraId="44F5F761" w14:textId="77777777" w:rsidR="00BF69CC" w:rsidRPr="001A51D0" w:rsidRDefault="00BF69CC" w:rsidP="006129BB">
            <w:pPr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HADS (anxiety)</w:t>
            </w:r>
          </w:p>
        </w:tc>
        <w:tc>
          <w:tcPr>
            <w:tcW w:w="3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2022E0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S1</w:t>
            </w:r>
          </w:p>
        </w:tc>
        <w:tc>
          <w:tcPr>
            <w:tcW w:w="3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E6AEAA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7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C76794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DD7EF8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4.8</w:t>
            </w:r>
          </w:p>
        </w:tc>
        <w:tc>
          <w:tcPr>
            <w:tcW w:w="3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5CC0A5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7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573787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4.7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FA4215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4</w:t>
            </w:r>
          </w:p>
        </w:tc>
        <w:tc>
          <w:tcPr>
            <w:tcW w:w="12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EC60C33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0.15 (-0.90, 1.20)</w:t>
            </w:r>
          </w:p>
        </w:tc>
      </w:tr>
      <w:tr w:rsidR="00BF69CC" w:rsidRPr="001A51D0" w14:paraId="0D567AE9" w14:textId="77777777" w:rsidTr="00EF56BB">
        <w:tc>
          <w:tcPr>
            <w:tcW w:w="364" w:type="pct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01BE6CC3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6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015F2DA4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6693EB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S2</w:t>
            </w:r>
          </w:p>
        </w:tc>
        <w:tc>
          <w:tcPr>
            <w:tcW w:w="3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4576B4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E7CA68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4CCAA6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3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073E77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F40DE2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C568D9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12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9542D30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</w:tr>
      <w:tr w:rsidR="00BF69CC" w:rsidRPr="001A51D0" w14:paraId="445E977D" w14:textId="77777777" w:rsidTr="00EF56BB">
        <w:tc>
          <w:tcPr>
            <w:tcW w:w="364" w:type="pct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49B5E268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6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61BB9E99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C04638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S3</w:t>
            </w:r>
          </w:p>
        </w:tc>
        <w:tc>
          <w:tcPr>
            <w:tcW w:w="3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52CF19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14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DFDC8E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7.4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1D11C6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3.8</w:t>
            </w:r>
          </w:p>
        </w:tc>
        <w:tc>
          <w:tcPr>
            <w:tcW w:w="3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3F98C5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14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D48E1D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6.3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5CD27E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3.8</w:t>
            </w:r>
          </w:p>
        </w:tc>
        <w:tc>
          <w:tcPr>
            <w:tcW w:w="12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F03EB17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0.28 (-1.03, 0.46)</w:t>
            </w:r>
          </w:p>
        </w:tc>
      </w:tr>
      <w:tr w:rsidR="00BF69CC" w:rsidRPr="001A51D0" w14:paraId="3B08A8BB" w14:textId="77777777" w:rsidTr="00EF56BB">
        <w:trPr>
          <w:trHeight w:val="284"/>
        </w:trPr>
        <w:tc>
          <w:tcPr>
            <w:tcW w:w="364" w:type="pct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7BE670D8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6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528417E3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94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30953E66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S4</w:t>
            </w:r>
          </w:p>
        </w:tc>
        <w:tc>
          <w:tcPr>
            <w:tcW w:w="362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6887AE36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383341AF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17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216B97EA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2.8</w:t>
            </w:r>
          </w:p>
        </w:tc>
        <w:tc>
          <w:tcPr>
            <w:tcW w:w="361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37AFAE78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69C50FDA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14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47FE0B5E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</w:tc>
        <w:tc>
          <w:tcPr>
            <w:tcW w:w="1261" w:type="pct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</w:tcPr>
          <w:p w14:paraId="7806E192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0.82 (-5.83, 4.20)</w:t>
            </w:r>
          </w:p>
        </w:tc>
      </w:tr>
      <w:tr w:rsidR="00BF69CC" w:rsidRPr="001A51D0" w14:paraId="4D121D9B" w14:textId="77777777" w:rsidTr="00EF56BB">
        <w:tc>
          <w:tcPr>
            <w:tcW w:w="364" w:type="pct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563DF02A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63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textDirection w:val="btLr"/>
          </w:tcPr>
          <w:p w14:paraId="21335A1F" w14:textId="77777777" w:rsidR="00BF69CC" w:rsidRPr="001A51D0" w:rsidRDefault="00BF69CC" w:rsidP="006129BB">
            <w:pPr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GAD-7</w:t>
            </w:r>
          </w:p>
        </w:tc>
        <w:tc>
          <w:tcPr>
            <w:tcW w:w="3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150917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S1</w:t>
            </w:r>
          </w:p>
        </w:tc>
        <w:tc>
          <w:tcPr>
            <w:tcW w:w="3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0A892E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3D6AAD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3234D5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3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219BE1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65F208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03214F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12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C2185AE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</w:tr>
      <w:tr w:rsidR="00BF69CC" w:rsidRPr="001A51D0" w14:paraId="0BB1E1F3" w14:textId="77777777" w:rsidTr="00EF56BB">
        <w:tc>
          <w:tcPr>
            <w:tcW w:w="364" w:type="pct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4B06A264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6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5890C36C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A5F20E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S2</w:t>
            </w:r>
          </w:p>
        </w:tc>
        <w:tc>
          <w:tcPr>
            <w:tcW w:w="3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43EB8A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17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AFC88E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4.1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ADA4A2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3.3</w:t>
            </w:r>
          </w:p>
        </w:tc>
        <w:tc>
          <w:tcPr>
            <w:tcW w:w="3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91CBC4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17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431437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3.3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6B5F1E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3.3</w:t>
            </w:r>
          </w:p>
        </w:tc>
        <w:tc>
          <w:tcPr>
            <w:tcW w:w="12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D2CD346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0.24 (-0.91, 0.44)</w:t>
            </w:r>
          </w:p>
        </w:tc>
      </w:tr>
      <w:tr w:rsidR="00BF69CC" w:rsidRPr="001A51D0" w14:paraId="7100D065" w14:textId="77777777" w:rsidTr="00EF56BB">
        <w:tc>
          <w:tcPr>
            <w:tcW w:w="364" w:type="pct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4235DFA0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6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27D0C761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7DAE4E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S3</w:t>
            </w:r>
          </w:p>
        </w:tc>
        <w:tc>
          <w:tcPr>
            <w:tcW w:w="3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94A68C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C63C3F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023299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3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5BFF23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57963D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2B88AA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12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726A7D2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</w:tr>
      <w:tr w:rsidR="00BF69CC" w:rsidRPr="001A51D0" w14:paraId="11B675EE" w14:textId="77777777" w:rsidTr="00EF56BB">
        <w:trPr>
          <w:trHeight w:val="284"/>
        </w:trPr>
        <w:tc>
          <w:tcPr>
            <w:tcW w:w="364" w:type="pct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E7E6E6" w:themeFill="background2"/>
          </w:tcPr>
          <w:p w14:paraId="474799DE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63" w:type="pct"/>
            <w:vMerge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E7E6E6" w:themeFill="background2"/>
          </w:tcPr>
          <w:p w14:paraId="20E6B823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94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4E32CC10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S4</w:t>
            </w:r>
          </w:p>
        </w:tc>
        <w:tc>
          <w:tcPr>
            <w:tcW w:w="362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DCB683E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4F6AD19D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4FF84BA0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361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37A1FEE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F27A907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F8C5AE5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1261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3687C5A7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</w:tr>
      <w:tr w:rsidR="00BF69CC" w:rsidRPr="001A51D0" w14:paraId="5EEAF04C" w14:textId="77777777" w:rsidTr="00EF56BB">
        <w:tc>
          <w:tcPr>
            <w:tcW w:w="364" w:type="pct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E7E6E6" w:themeFill="background2"/>
            <w:textDirection w:val="btLr"/>
          </w:tcPr>
          <w:p w14:paraId="1FD6F245" w14:textId="77777777" w:rsidR="00BF69CC" w:rsidRPr="001A51D0" w:rsidRDefault="00BF69CC" w:rsidP="006129BB">
            <w:pPr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Objective exercise capacity assessment</w:t>
            </w:r>
          </w:p>
        </w:tc>
        <w:tc>
          <w:tcPr>
            <w:tcW w:w="363" w:type="pct"/>
            <w:vMerge w:val="restart"/>
            <w:tcBorders>
              <w:top w:val="single" w:sz="12" w:space="0" w:color="auto"/>
            </w:tcBorders>
            <w:shd w:val="clear" w:color="auto" w:fill="E7E6E6" w:themeFill="background2"/>
            <w:textDirection w:val="btLr"/>
          </w:tcPr>
          <w:p w14:paraId="14190D7F" w14:textId="77777777" w:rsidR="00BF69CC" w:rsidRPr="001A51D0" w:rsidRDefault="00BF69CC" w:rsidP="006129BB">
            <w:pPr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ISWT (m)</w:t>
            </w:r>
          </w:p>
        </w:tc>
        <w:tc>
          <w:tcPr>
            <w:tcW w:w="394" w:type="pct"/>
            <w:tcBorders>
              <w:top w:val="single" w:sz="12" w:space="0" w:color="auto"/>
            </w:tcBorders>
          </w:tcPr>
          <w:p w14:paraId="20277F1B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S1</w:t>
            </w:r>
          </w:p>
        </w:tc>
        <w:tc>
          <w:tcPr>
            <w:tcW w:w="362" w:type="pct"/>
            <w:tcBorders>
              <w:top w:val="single" w:sz="12" w:space="0" w:color="auto"/>
            </w:tcBorders>
          </w:tcPr>
          <w:p w14:paraId="2643EA9A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</w:tc>
        <w:tc>
          <w:tcPr>
            <w:tcW w:w="435" w:type="pct"/>
            <w:tcBorders>
              <w:top w:val="single" w:sz="12" w:space="0" w:color="auto"/>
            </w:tcBorders>
          </w:tcPr>
          <w:p w14:paraId="168BEDD7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160</w:t>
            </w:r>
          </w:p>
        </w:tc>
        <w:tc>
          <w:tcPr>
            <w:tcW w:w="513" w:type="pct"/>
            <w:tcBorders>
              <w:top w:val="single" w:sz="12" w:space="0" w:color="auto"/>
            </w:tcBorders>
          </w:tcPr>
          <w:p w14:paraId="1130070F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56.6</w:t>
            </w:r>
          </w:p>
        </w:tc>
        <w:tc>
          <w:tcPr>
            <w:tcW w:w="361" w:type="pct"/>
            <w:tcBorders>
              <w:top w:val="single" w:sz="12" w:space="0" w:color="auto"/>
            </w:tcBorders>
          </w:tcPr>
          <w:p w14:paraId="7A8B7588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2</w:t>
            </w:r>
          </w:p>
        </w:tc>
        <w:tc>
          <w:tcPr>
            <w:tcW w:w="435" w:type="pct"/>
            <w:tcBorders>
              <w:top w:val="single" w:sz="12" w:space="0" w:color="auto"/>
            </w:tcBorders>
          </w:tcPr>
          <w:p w14:paraId="5328CD41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135</w:t>
            </w:r>
          </w:p>
        </w:tc>
        <w:tc>
          <w:tcPr>
            <w:tcW w:w="513" w:type="pct"/>
            <w:tcBorders>
              <w:top w:val="single" w:sz="12" w:space="0" w:color="auto"/>
            </w:tcBorders>
          </w:tcPr>
          <w:p w14:paraId="5F57115A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7.1</w:t>
            </w:r>
          </w:p>
        </w:tc>
        <w:tc>
          <w:tcPr>
            <w:tcW w:w="1261" w:type="pct"/>
            <w:tcBorders>
              <w:top w:val="single" w:sz="12" w:space="0" w:color="auto"/>
              <w:right w:val="single" w:sz="12" w:space="0" w:color="auto"/>
            </w:tcBorders>
          </w:tcPr>
          <w:p w14:paraId="2A418243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0.35</w:t>
            </w:r>
          </w:p>
          <w:p w14:paraId="2E2F12A4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(-3.16, 2.45)</w:t>
            </w:r>
          </w:p>
        </w:tc>
      </w:tr>
      <w:tr w:rsidR="00BF69CC" w:rsidRPr="001A51D0" w14:paraId="040E50D4" w14:textId="77777777" w:rsidTr="00EF56BB">
        <w:tc>
          <w:tcPr>
            <w:tcW w:w="364" w:type="pct"/>
            <w:vMerge/>
            <w:tcBorders>
              <w:left w:val="single" w:sz="12" w:space="0" w:color="auto"/>
            </w:tcBorders>
            <w:shd w:val="clear" w:color="auto" w:fill="E7E6E6" w:themeFill="background2"/>
          </w:tcPr>
          <w:p w14:paraId="761181D3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63" w:type="pct"/>
            <w:vMerge/>
            <w:shd w:val="clear" w:color="auto" w:fill="E7E6E6" w:themeFill="background2"/>
          </w:tcPr>
          <w:p w14:paraId="18AE8346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94" w:type="pct"/>
          </w:tcPr>
          <w:p w14:paraId="79EEE593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S2</w:t>
            </w:r>
          </w:p>
        </w:tc>
        <w:tc>
          <w:tcPr>
            <w:tcW w:w="362" w:type="pct"/>
          </w:tcPr>
          <w:p w14:paraId="5CEA2DBD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435" w:type="pct"/>
          </w:tcPr>
          <w:p w14:paraId="1EE996E3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513" w:type="pct"/>
          </w:tcPr>
          <w:p w14:paraId="024E332C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361" w:type="pct"/>
          </w:tcPr>
          <w:p w14:paraId="0D0DD503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435" w:type="pct"/>
          </w:tcPr>
          <w:p w14:paraId="66B18624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513" w:type="pct"/>
          </w:tcPr>
          <w:p w14:paraId="437410CC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1261" w:type="pct"/>
            <w:tcBorders>
              <w:right w:val="single" w:sz="12" w:space="0" w:color="auto"/>
            </w:tcBorders>
          </w:tcPr>
          <w:p w14:paraId="56B54B15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</w:tr>
      <w:tr w:rsidR="00BF69CC" w:rsidRPr="001A51D0" w14:paraId="0B7B38C5" w14:textId="77777777" w:rsidTr="00EF56BB">
        <w:tc>
          <w:tcPr>
            <w:tcW w:w="364" w:type="pct"/>
            <w:vMerge/>
            <w:tcBorders>
              <w:left w:val="single" w:sz="12" w:space="0" w:color="auto"/>
            </w:tcBorders>
            <w:shd w:val="clear" w:color="auto" w:fill="E7E6E6" w:themeFill="background2"/>
          </w:tcPr>
          <w:p w14:paraId="343F9395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63" w:type="pct"/>
            <w:vMerge/>
            <w:shd w:val="clear" w:color="auto" w:fill="E7E6E6" w:themeFill="background2"/>
          </w:tcPr>
          <w:p w14:paraId="060D884F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94" w:type="pct"/>
          </w:tcPr>
          <w:p w14:paraId="5032F59F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S3</w:t>
            </w:r>
          </w:p>
        </w:tc>
        <w:tc>
          <w:tcPr>
            <w:tcW w:w="362" w:type="pct"/>
          </w:tcPr>
          <w:p w14:paraId="4E05B412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10</w:t>
            </w:r>
          </w:p>
        </w:tc>
        <w:tc>
          <w:tcPr>
            <w:tcW w:w="435" w:type="pct"/>
          </w:tcPr>
          <w:p w14:paraId="4BD9F22D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196</w:t>
            </w:r>
          </w:p>
        </w:tc>
        <w:tc>
          <w:tcPr>
            <w:tcW w:w="513" w:type="pct"/>
          </w:tcPr>
          <w:p w14:paraId="032C87CF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135.7</w:t>
            </w:r>
          </w:p>
        </w:tc>
        <w:tc>
          <w:tcPr>
            <w:tcW w:w="361" w:type="pct"/>
          </w:tcPr>
          <w:p w14:paraId="5E62D369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10</w:t>
            </w:r>
          </w:p>
        </w:tc>
        <w:tc>
          <w:tcPr>
            <w:tcW w:w="435" w:type="pct"/>
          </w:tcPr>
          <w:p w14:paraId="10553A5E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229</w:t>
            </w:r>
          </w:p>
        </w:tc>
        <w:tc>
          <w:tcPr>
            <w:tcW w:w="513" w:type="pct"/>
          </w:tcPr>
          <w:p w14:paraId="30ACDCC0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135.8</w:t>
            </w:r>
          </w:p>
        </w:tc>
        <w:tc>
          <w:tcPr>
            <w:tcW w:w="1261" w:type="pct"/>
            <w:tcBorders>
              <w:right w:val="single" w:sz="12" w:space="0" w:color="auto"/>
            </w:tcBorders>
          </w:tcPr>
          <w:p w14:paraId="729D78DB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0.23</w:t>
            </w:r>
          </w:p>
          <w:p w14:paraId="1E3251DC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(-0.65, 1.11)</w:t>
            </w:r>
          </w:p>
        </w:tc>
      </w:tr>
      <w:tr w:rsidR="00BF69CC" w:rsidRPr="001A51D0" w14:paraId="58A90EFD" w14:textId="77777777" w:rsidTr="00EF56BB">
        <w:trPr>
          <w:trHeight w:val="450"/>
        </w:trPr>
        <w:tc>
          <w:tcPr>
            <w:tcW w:w="364" w:type="pct"/>
            <w:vMerge/>
            <w:tcBorders>
              <w:left w:val="single" w:sz="12" w:space="0" w:color="auto"/>
            </w:tcBorders>
            <w:shd w:val="clear" w:color="auto" w:fill="E7E6E6" w:themeFill="background2"/>
          </w:tcPr>
          <w:p w14:paraId="113D9ADC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63" w:type="pct"/>
            <w:vMerge/>
            <w:shd w:val="clear" w:color="auto" w:fill="E7E6E6" w:themeFill="background2"/>
          </w:tcPr>
          <w:p w14:paraId="036AB3BB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94" w:type="pct"/>
          </w:tcPr>
          <w:p w14:paraId="2F7DBD30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S4</w:t>
            </w:r>
          </w:p>
        </w:tc>
        <w:tc>
          <w:tcPr>
            <w:tcW w:w="362" w:type="pct"/>
          </w:tcPr>
          <w:p w14:paraId="05CFB362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</w:tc>
        <w:tc>
          <w:tcPr>
            <w:tcW w:w="435" w:type="pct"/>
          </w:tcPr>
          <w:p w14:paraId="0C215B05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190</w:t>
            </w:r>
          </w:p>
        </w:tc>
        <w:tc>
          <w:tcPr>
            <w:tcW w:w="513" w:type="pct"/>
          </w:tcPr>
          <w:p w14:paraId="76AD8CEE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361" w:type="pct"/>
          </w:tcPr>
          <w:p w14:paraId="7B04768D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</w:tc>
        <w:tc>
          <w:tcPr>
            <w:tcW w:w="435" w:type="pct"/>
          </w:tcPr>
          <w:p w14:paraId="7544F53B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190</w:t>
            </w:r>
          </w:p>
        </w:tc>
        <w:tc>
          <w:tcPr>
            <w:tcW w:w="513" w:type="pct"/>
          </w:tcPr>
          <w:p w14:paraId="7180DBEE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1261" w:type="pct"/>
            <w:tcBorders>
              <w:right w:val="single" w:sz="12" w:space="0" w:color="auto"/>
            </w:tcBorders>
          </w:tcPr>
          <w:p w14:paraId="77823145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Not estimable</w:t>
            </w:r>
          </w:p>
        </w:tc>
      </w:tr>
      <w:tr w:rsidR="00BF69CC" w:rsidRPr="001A51D0" w14:paraId="22BA033A" w14:textId="77777777" w:rsidTr="00EF56BB">
        <w:tc>
          <w:tcPr>
            <w:tcW w:w="364" w:type="pct"/>
            <w:vMerge/>
            <w:tcBorders>
              <w:left w:val="single" w:sz="12" w:space="0" w:color="auto"/>
            </w:tcBorders>
            <w:shd w:val="clear" w:color="auto" w:fill="E7E6E6" w:themeFill="background2"/>
          </w:tcPr>
          <w:p w14:paraId="68B0E18A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63" w:type="pct"/>
            <w:vMerge w:val="restart"/>
            <w:shd w:val="clear" w:color="auto" w:fill="E7E6E6" w:themeFill="background2"/>
            <w:textDirection w:val="btLr"/>
          </w:tcPr>
          <w:p w14:paraId="64C95EF8" w14:textId="77777777" w:rsidR="00BF69CC" w:rsidRPr="001A51D0" w:rsidRDefault="00BF69CC" w:rsidP="006129BB">
            <w:pPr>
              <w:ind w:left="113" w:right="113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6MWT (m)</w:t>
            </w:r>
          </w:p>
        </w:tc>
        <w:tc>
          <w:tcPr>
            <w:tcW w:w="394" w:type="pct"/>
          </w:tcPr>
          <w:p w14:paraId="1C4D4941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S1</w:t>
            </w:r>
          </w:p>
        </w:tc>
        <w:tc>
          <w:tcPr>
            <w:tcW w:w="362" w:type="pct"/>
          </w:tcPr>
          <w:p w14:paraId="5C001170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435" w:type="pct"/>
          </w:tcPr>
          <w:p w14:paraId="09A9D2D4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513" w:type="pct"/>
          </w:tcPr>
          <w:p w14:paraId="5309BA06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361" w:type="pct"/>
          </w:tcPr>
          <w:p w14:paraId="37325C0F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435" w:type="pct"/>
          </w:tcPr>
          <w:p w14:paraId="22028A29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513" w:type="pct"/>
          </w:tcPr>
          <w:p w14:paraId="567B1126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1261" w:type="pct"/>
            <w:tcBorders>
              <w:right w:val="single" w:sz="12" w:space="0" w:color="auto"/>
            </w:tcBorders>
          </w:tcPr>
          <w:p w14:paraId="4A4DB8DE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</w:tr>
      <w:tr w:rsidR="00BF69CC" w:rsidRPr="001A51D0" w14:paraId="49606AF4" w14:textId="77777777" w:rsidTr="00EF56BB">
        <w:tc>
          <w:tcPr>
            <w:tcW w:w="364" w:type="pct"/>
            <w:vMerge/>
            <w:tcBorders>
              <w:left w:val="single" w:sz="12" w:space="0" w:color="auto"/>
            </w:tcBorders>
            <w:shd w:val="clear" w:color="auto" w:fill="E7E6E6" w:themeFill="background2"/>
          </w:tcPr>
          <w:p w14:paraId="551A9518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63" w:type="pct"/>
            <w:vMerge/>
            <w:shd w:val="clear" w:color="auto" w:fill="E7E6E6" w:themeFill="background2"/>
          </w:tcPr>
          <w:p w14:paraId="77D6AF6E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94" w:type="pct"/>
          </w:tcPr>
          <w:p w14:paraId="0214F684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S2</w:t>
            </w:r>
          </w:p>
        </w:tc>
        <w:tc>
          <w:tcPr>
            <w:tcW w:w="362" w:type="pct"/>
          </w:tcPr>
          <w:p w14:paraId="7941DAA0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435" w:type="pct"/>
          </w:tcPr>
          <w:p w14:paraId="6E6D2090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513" w:type="pct"/>
          </w:tcPr>
          <w:p w14:paraId="6B872F91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361" w:type="pct"/>
          </w:tcPr>
          <w:p w14:paraId="3C38C63C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435" w:type="pct"/>
          </w:tcPr>
          <w:p w14:paraId="6919CFAD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513" w:type="pct"/>
          </w:tcPr>
          <w:p w14:paraId="1E40FE8F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1261" w:type="pct"/>
            <w:tcBorders>
              <w:right w:val="single" w:sz="12" w:space="0" w:color="auto"/>
            </w:tcBorders>
          </w:tcPr>
          <w:p w14:paraId="3E727E34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</w:tr>
      <w:tr w:rsidR="00BF69CC" w:rsidRPr="001A51D0" w14:paraId="0A4C0547" w14:textId="77777777" w:rsidTr="00EF56BB">
        <w:tc>
          <w:tcPr>
            <w:tcW w:w="364" w:type="pct"/>
            <w:vMerge/>
            <w:tcBorders>
              <w:left w:val="single" w:sz="12" w:space="0" w:color="auto"/>
            </w:tcBorders>
            <w:shd w:val="clear" w:color="auto" w:fill="E7E6E6" w:themeFill="background2"/>
          </w:tcPr>
          <w:p w14:paraId="12F3F938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63" w:type="pct"/>
            <w:vMerge/>
            <w:shd w:val="clear" w:color="auto" w:fill="E7E6E6" w:themeFill="background2"/>
          </w:tcPr>
          <w:p w14:paraId="34ACA65F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94" w:type="pct"/>
          </w:tcPr>
          <w:p w14:paraId="5E7759DC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S3</w:t>
            </w:r>
          </w:p>
        </w:tc>
        <w:tc>
          <w:tcPr>
            <w:tcW w:w="362" w:type="pct"/>
          </w:tcPr>
          <w:p w14:paraId="23BF347A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</w:tc>
        <w:tc>
          <w:tcPr>
            <w:tcW w:w="435" w:type="pct"/>
          </w:tcPr>
          <w:p w14:paraId="794CE0D8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83</w:t>
            </w:r>
          </w:p>
        </w:tc>
        <w:tc>
          <w:tcPr>
            <w:tcW w:w="513" w:type="pct"/>
          </w:tcPr>
          <w:p w14:paraId="155AA4F9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361" w:type="pct"/>
          </w:tcPr>
          <w:p w14:paraId="5177AA84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</w:tc>
        <w:tc>
          <w:tcPr>
            <w:tcW w:w="435" w:type="pct"/>
          </w:tcPr>
          <w:p w14:paraId="76D55D6C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166</w:t>
            </w:r>
          </w:p>
        </w:tc>
        <w:tc>
          <w:tcPr>
            <w:tcW w:w="513" w:type="pct"/>
          </w:tcPr>
          <w:p w14:paraId="726DDF68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1261" w:type="pct"/>
            <w:tcBorders>
              <w:right w:val="single" w:sz="12" w:space="0" w:color="auto"/>
            </w:tcBorders>
          </w:tcPr>
          <w:p w14:paraId="7C209DA0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Not estimable</w:t>
            </w:r>
          </w:p>
        </w:tc>
      </w:tr>
      <w:tr w:rsidR="00BF69CC" w:rsidRPr="001A51D0" w14:paraId="3E9D65BF" w14:textId="77777777" w:rsidTr="00EF56BB">
        <w:trPr>
          <w:trHeight w:val="507"/>
        </w:trPr>
        <w:tc>
          <w:tcPr>
            <w:tcW w:w="364" w:type="pct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21733BE7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63" w:type="pct"/>
            <w:vMerge/>
            <w:tcBorders>
              <w:bottom w:val="single" w:sz="12" w:space="0" w:color="auto"/>
            </w:tcBorders>
            <w:shd w:val="clear" w:color="auto" w:fill="E7E6E6" w:themeFill="background2"/>
          </w:tcPr>
          <w:p w14:paraId="5CCDCEDA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394" w:type="pct"/>
            <w:tcBorders>
              <w:bottom w:val="single" w:sz="12" w:space="0" w:color="auto"/>
            </w:tcBorders>
          </w:tcPr>
          <w:p w14:paraId="5E857B67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S4</w:t>
            </w:r>
          </w:p>
        </w:tc>
        <w:tc>
          <w:tcPr>
            <w:tcW w:w="362" w:type="pct"/>
            <w:tcBorders>
              <w:bottom w:val="single" w:sz="12" w:space="0" w:color="auto"/>
            </w:tcBorders>
          </w:tcPr>
          <w:p w14:paraId="41DC0213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</w:tc>
        <w:tc>
          <w:tcPr>
            <w:tcW w:w="435" w:type="pct"/>
            <w:tcBorders>
              <w:bottom w:val="single" w:sz="12" w:space="0" w:color="auto"/>
            </w:tcBorders>
          </w:tcPr>
          <w:p w14:paraId="30485CB5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190</w:t>
            </w:r>
          </w:p>
        </w:tc>
        <w:tc>
          <w:tcPr>
            <w:tcW w:w="513" w:type="pct"/>
            <w:tcBorders>
              <w:bottom w:val="single" w:sz="12" w:space="0" w:color="auto"/>
            </w:tcBorders>
          </w:tcPr>
          <w:p w14:paraId="6319625F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361" w:type="pct"/>
            <w:tcBorders>
              <w:bottom w:val="single" w:sz="12" w:space="0" w:color="auto"/>
            </w:tcBorders>
          </w:tcPr>
          <w:p w14:paraId="5FDFAF73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</w:tc>
        <w:tc>
          <w:tcPr>
            <w:tcW w:w="435" w:type="pct"/>
            <w:tcBorders>
              <w:bottom w:val="single" w:sz="12" w:space="0" w:color="auto"/>
            </w:tcBorders>
          </w:tcPr>
          <w:p w14:paraId="235ABFEC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280</w:t>
            </w:r>
          </w:p>
        </w:tc>
        <w:tc>
          <w:tcPr>
            <w:tcW w:w="513" w:type="pct"/>
            <w:tcBorders>
              <w:bottom w:val="single" w:sz="12" w:space="0" w:color="auto"/>
            </w:tcBorders>
          </w:tcPr>
          <w:p w14:paraId="6B817ED9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1261" w:type="pct"/>
            <w:tcBorders>
              <w:bottom w:val="single" w:sz="12" w:space="0" w:color="auto"/>
              <w:right w:val="single" w:sz="12" w:space="0" w:color="auto"/>
            </w:tcBorders>
          </w:tcPr>
          <w:p w14:paraId="61EC3AEC" w14:textId="77777777" w:rsidR="00BF69CC" w:rsidRPr="001A51D0" w:rsidRDefault="00BF69CC" w:rsidP="006129B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A51D0">
              <w:rPr>
                <w:rFonts w:asciiTheme="majorHAnsi" w:hAnsiTheme="majorHAnsi" w:cstheme="majorHAnsi"/>
                <w:color w:val="000000" w:themeColor="text1"/>
              </w:rPr>
              <w:t>Not estimable</w:t>
            </w:r>
          </w:p>
        </w:tc>
      </w:tr>
    </w:tbl>
    <w:p w14:paraId="281DA206" w14:textId="4E4276FF" w:rsidR="00BF69CC" w:rsidRPr="000B67DD" w:rsidRDefault="00EF56BB">
      <w:pPr>
        <w:rPr>
          <w:rFonts w:asciiTheme="majorHAnsi" w:hAnsiTheme="majorHAnsi" w:cstheme="majorHAnsi"/>
          <w:color w:val="000000" w:themeColor="text1"/>
        </w:rPr>
      </w:pPr>
      <w:r w:rsidRPr="00883BCD">
        <w:rPr>
          <w:rFonts w:asciiTheme="majorHAnsi" w:hAnsiTheme="majorHAnsi" w:cstheme="majorHAnsi"/>
          <w:color w:val="000000" w:themeColor="text1"/>
        </w:rPr>
        <w:t xml:space="preserve">REACH-HF </w:t>
      </w:r>
      <w:r>
        <w:rPr>
          <w:rFonts w:asciiTheme="majorHAnsi" w:hAnsiTheme="majorHAnsi" w:cstheme="majorHAnsi"/>
          <w:color w:val="000000" w:themeColor="text1"/>
        </w:rPr>
        <w:t>=</w:t>
      </w:r>
      <w:r w:rsidRPr="00883BCD">
        <w:rPr>
          <w:rFonts w:asciiTheme="majorHAnsi" w:hAnsiTheme="majorHAnsi" w:cstheme="majorHAnsi"/>
          <w:color w:val="000000" w:themeColor="text1"/>
        </w:rPr>
        <w:t xml:space="preserve"> Rehabilitation </w:t>
      </w:r>
      <w:proofErr w:type="spellStart"/>
      <w:r w:rsidRPr="00883BCD">
        <w:rPr>
          <w:rFonts w:asciiTheme="majorHAnsi" w:hAnsiTheme="majorHAnsi" w:cstheme="majorHAnsi"/>
          <w:color w:val="000000" w:themeColor="text1"/>
        </w:rPr>
        <w:t>EnAblement</w:t>
      </w:r>
      <w:proofErr w:type="spellEnd"/>
      <w:r w:rsidRPr="00883BCD">
        <w:rPr>
          <w:rFonts w:asciiTheme="majorHAnsi" w:hAnsiTheme="majorHAnsi" w:cstheme="majorHAnsi"/>
          <w:color w:val="000000" w:themeColor="text1"/>
        </w:rPr>
        <w:t xml:space="preserve"> in </w:t>
      </w:r>
      <w:proofErr w:type="spellStart"/>
      <w:r w:rsidRPr="00883BCD">
        <w:rPr>
          <w:rFonts w:asciiTheme="majorHAnsi" w:hAnsiTheme="majorHAnsi" w:cstheme="majorHAnsi"/>
          <w:color w:val="000000" w:themeColor="text1"/>
        </w:rPr>
        <w:t>CHronic</w:t>
      </w:r>
      <w:proofErr w:type="spellEnd"/>
      <w:r w:rsidRPr="00883BCD">
        <w:rPr>
          <w:rFonts w:asciiTheme="majorHAnsi" w:hAnsiTheme="majorHAnsi" w:cstheme="majorHAnsi"/>
          <w:color w:val="000000" w:themeColor="text1"/>
        </w:rPr>
        <w:t xml:space="preserve"> Heart Failure</w:t>
      </w:r>
      <w:r>
        <w:rPr>
          <w:rFonts w:asciiTheme="majorHAnsi" w:hAnsiTheme="majorHAnsi" w:cstheme="majorHAnsi"/>
          <w:color w:val="000000" w:themeColor="text1"/>
        </w:rPr>
        <w:t xml:space="preserve">; </w:t>
      </w:r>
      <w:r>
        <w:rPr>
          <w:rFonts w:asciiTheme="majorHAnsi" w:eastAsiaTheme="minorEastAsia" w:hAnsiTheme="majorHAnsi" w:cstheme="majorHAnsi"/>
          <w:color w:val="000000" w:themeColor="text1"/>
        </w:rPr>
        <w:t xml:space="preserve">SD = standard deviation; CI = confidence intervals; </w:t>
      </w:r>
      <w:r w:rsidRPr="00883BCD">
        <w:rPr>
          <w:rFonts w:asciiTheme="majorHAnsi" w:hAnsiTheme="majorHAnsi" w:cstheme="majorHAnsi"/>
          <w:color w:val="000000" w:themeColor="text1"/>
        </w:rPr>
        <w:t xml:space="preserve">MLHFQ </w:t>
      </w:r>
      <w:r>
        <w:rPr>
          <w:rFonts w:asciiTheme="majorHAnsi" w:hAnsiTheme="majorHAnsi" w:cstheme="majorHAnsi"/>
          <w:color w:val="000000" w:themeColor="text1"/>
        </w:rPr>
        <w:t>=</w:t>
      </w:r>
      <w:r w:rsidRPr="00883BCD">
        <w:rPr>
          <w:rFonts w:asciiTheme="majorHAnsi" w:hAnsiTheme="majorHAnsi" w:cstheme="majorHAnsi"/>
          <w:color w:val="000000" w:themeColor="text1"/>
        </w:rPr>
        <w:t xml:space="preserve"> Minnesota Living with Heart Failure Questionnaire</w:t>
      </w:r>
      <w:r>
        <w:rPr>
          <w:rFonts w:asciiTheme="majorHAnsi" w:hAnsiTheme="majorHAnsi" w:cstheme="majorHAnsi"/>
          <w:color w:val="000000" w:themeColor="text1"/>
        </w:rPr>
        <w:t xml:space="preserve">; </w:t>
      </w:r>
      <w:r w:rsidRPr="00EF56BB">
        <w:rPr>
          <w:rFonts w:asciiTheme="majorHAnsi" w:hAnsiTheme="majorHAnsi" w:cstheme="majorHAnsi"/>
          <w:color w:val="000000" w:themeColor="text1"/>
        </w:rPr>
        <w:t xml:space="preserve">COOP </w:t>
      </w:r>
      <w:r>
        <w:rPr>
          <w:rFonts w:asciiTheme="majorHAnsi" w:hAnsiTheme="majorHAnsi" w:cstheme="majorHAnsi"/>
          <w:color w:val="000000" w:themeColor="text1"/>
        </w:rPr>
        <w:t>=</w:t>
      </w:r>
      <w:r w:rsidRPr="00EF56BB">
        <w:rPr>
          <w:rFonts w:asciiTheme="majorHAnsi" w:hAnsiTheme="majorHAnsi" w:cstheme="majorHAnsi"/>
          <w:color w:val="000000" w:themeColor="text1"/>
        </w:rPr>
        <w:t xml:space="preserve"> Dartmouth Cooperative Functional Assessment Charts</w:t>
      </w:r>
      <w:r>
        <w:rPr>
          <w:rFonts w:asciiTheme="majorHAnsi" w:hAnsiTheme="majorHAnsi" w:cstheme="majorHAnsi"/>
          <w:color w:val="000000" w:themeColor="text1"/>
        </w:rPr>
        <w:t xml:space="preserve">; </w:t>
      </w:r>
      <w:r w:rsidRPr="00883BCD">
        <w:rPr>
          <w:rFonts w:asciiTheme="majorHAnsi" w:hAnsiTheme="majorHAnsi" w:cstheme="majorHAnsi"/>
          <w:color w:val="000000" w:themeColor="text1"/>
        </w:rPr>
        <w:t xml:space="preserve">HADS </w:t>
      </w:r>
      <w:r>
        <w:rPr>
          <w:rFonts w:asciiTheme="majorHAnsi" w:hAnsiTheme="majorHAnsi" w:cstheme="majorHAnsi"/>
          <w:color w:val="000000" w:themeColor="text1"/>
        </w:rPr>
        <w:t>=</w:t>
      </w:r>
      <w:r w:rsidRPr="00883BCD">
        <w:rPr>
          <w:rFonts w:asciiTheme="majorHAnsi" w:hAnsiTheme="majorHAnsi" w:cstheme="majorHAnsi"/>
          <w:color w:val="000000" w:themeColor="text1"/>
        </w:rPr>
        <w:t xml:space="preserve"> Hospital Anxiety and Depression Scale</w:t>
      </w:r>
      <w:r>
        <w:rPr>
          <w:rFonts w:asciiTheme="majorHAnsi" w:hAnsiTheme="majorHAnsi" w:cstheme="majorHAnsi"/>
          <w:color w:val="000000" w:themeColor="text1"/>
        </w:rPr>
        <w:t xml:space="preserve">; </w:t>
      </w:r>
      <w:r w:rsidRPr="00EF56BB">
        <w:rPr>
          <w:rFonts w:asciiTheme="majorHAnsi" w:hAnsiTheme="majorHAnsi" w:cstheme="majorHAnsi"/>
          <w:color w:val="000000" w:themeColor="text1"/>
        </w:rPr>
        <w:t xml:space="preserve">PHQ-9 </w:t>
      </w:r>
      <w:r>
        <w:rPr>
          <w:rFonts w:asciiTheme="majorHAnsi" w:hAnsiTheme="majorHAnsi" w:cstheme="majorHAnsi"/>
          <w:color w:val="000000" w:themeColor="text1"/>
        </w:rPr>
        <w:t>=</w:t>
      </w:r>
      <w:r w:rsidRPr="00EF56BB">
        <w:rPr>
          <w:rFonts w:asciiTheme="majorHAnsi" w:hAnsiTheme="majorHAnsi" w:cstheme="majorHAnsi"/>
          <w:color w:val="000000" w:themeColor="text1"/>
        </w:rPr>
        <w:t xml:space="preserve"> Patient Health Questionaire-9</w:t>
      </w:r>
      <w:r>
        <w:rPr>
          <w:rFonts w:asciiTheme="majorHAnsi" w:hAnsiTheme="majorHAnsi" w:cstheme="majorHAnsi"/>
          <w:color w:val="000000" w:themeColor="text1"/>
        </w:rPr>
        <w:t xml:space="preserve">; </w:t>
      </w:r>
      <w:r w:rsidRPr="00EF56BB">
        <w:rPr>
          <w:rFonts w:asciiTheme="majorHAnsi" w:hAnsiTheme="majorHAnsi" w:cstheme="majorHAnsi"/>
          <w:color w:val="000000" w:themeColor="text1"/>
        </w:rPr>
        <w:t xml:space="preserve">GAD-7 </w:t>
      </w:r>
      <w:r>
        <w:rPr>
          <w:rFonts w:asciiTheme="majorHAnsi" w:hAnsiTheme="majorHAnsi" w:cstheme="majorHAnsi"/>
          <w:color w:val="000000" w:themeColor="text1"/>
        </w:rPr>
        <w:t xml:space="preserve">= </w:t>
      </w:r>
      <w:r w:rsidRPr="00EF56BB">
        <w:rPr>
          <w:rFonts w:asciiTheme="majorHAnsi" w:hAnsiTheme="majorHAnsi" w:cstheme="majorHAnsi"/>
          <w:color w:val="000000" w:themeColor="text1"/>
        </w:rPr>
        <w:t>Generalised Anxiety Disorder Assessment-7</w:t>
      </w:r>
      <w:r>
        <w:rPr>
          <w:rFonts w:asciiTheme="majorHAnsi" w:hAnsiTheme="majorHAnsi" w:cstheme="majorHAnsi"/>
          <w:color w:val="000000" w:themeColor="text1"/>
        </w:rPr>
        <w:t xml:space="preserve">; </w:t>
      </w:r>
      <w:r w:rsidRPr="00883BCD">
        <w:rPr>
          <w:rFonts w:asciiTheme="majorHAnsi" w:hAnsiTheme="majorHAnsi" w:cstheme="majorHAnsi"/>
          <w:color w:val="000000" w:themeColor="text1"/>
        </w:rPr>
        <w:t xml:space="preserve">ISWT </w:t>
      </w:r>
      <w:r>
        <w:rPr>
          <w:rFonts w:asciiTheme="majorHAnsi" w:hAnsiTheme="majorHAnsi" w:cstheme="majorHAnsi"/>
          <w:color w:val="000000" w:themeColor="text1"/>
        </w:rPr>
        <w:t>=</w:t>
      </w:r>
      <w:r w:rsidRPr="00883BCD">
        <w:rPr>
          <w:rFonts w:asciiTheme="majorHAnsi" w:hAnsiTheme="majorHAnsi" w:cstheme="majorHAnsi"/>
          <w:color w:val="000000" w:themeColor="text1"/>
        </w:rPr>
        <w:t xml:space="preserve"> Incremental Shuttle Walk Test</w:t>
      </w:r>
      <w:r>
        <w:rPr>
          <w:rFonts w:asciiTheme="majorHAnsi" w:hAnsiTheme="majorHAnsi" w:cstheme="majorHAnsi"/>
          <w:color w:val="000000" w:themeColor="text1"/>
        </w:rPr>
        <w:t xml:space="preserve">; </w:t>
      </w:r>
      <w:r w:rsidRPr="00EF56BB">
        <w:rPr>
          <w:rFonts w:asciiTheme="majorHAnsi" w:hAnsiTheme="majorHAnsi" w:cstheme="majorHAnsi"/>
          <w:color w:val="000000" w:themeColor="text1"/>
        </w:rPr>
        <w:t xml:space="preserve">6MWT </w:t>
      </w:r>
      <w:r>
        <w:rPr>
          <w:rFonts w:asciiTheme="majorHAnsi" w:hAnsiTheme="majorHAnsi" w:cstheme="majorHAnsi"/>
          <w:color w:val="000000" w:themeColor="text1"/>
        </w:rPr>
        <w:t>=</w:t>
      </w:r>
      <w:r w:rsidRPr="00EF56BB">
        <w:rPr>
          <w:rFonts w:asciiTheme="majorHAnsi" w:hAnsiTheme="majorHAnsi" w:cstheme="majorHAnsi"/>
          <w:color w:val="000000" w:themeColor="text1"/>
        </w:rPr>
        <w:t xml:space="preserve"> Six Minute Walk Test</w:t>
      </w:r>
      <w:bookmarkStart w:id="0" w:name="_GoBack"/>
      <w:bookmarkEnd w:id="0"/>
    </w:p>
    <w:sectPr w:rsidR="00BF69CC" w:rsidRPr="000B67DD" w:rsidSect="0001426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9CC"/>
    <w:rsid w:val="00014264"/>
    <w:rsid w:val="00020BD6"/>
    <w:rsid w:val="00022662"/>
    <w:rsid w:val="00034AA1"/>
    <w:rsid w:val="00041169"/>
    <w:rsid w:val="00045446"/>
    <w:rsid w:val="00045EC8"/>
    <w:rsid w:val="00047934"/>
    <w:rsid w:val="00051620"/>
    <w:rsid w:val="00056A00"/>
    <w:rsid w:val="00056F51"/>
    <w:rsid w:val="00065E6B"/>
    <w:rsid w:val="00066577"/>
    <w:rsid w:val="00066ADC"/>
    <w:rsid w:val="0007211F"/>
    <w:rsid w:val="000730FB"/>
    <w:rsid w:val="00073319"/>
    <w:rsid w:val="000825D5"/>
    <w:rsid w:val="00087748"/>
    <w:rsid w:val="0009088B"/>
    <w:rsid w:val="00090F35"/>
    <w:rsid w:val="00092BAC"/>
    <w:rsid w:val="000A31FC"/>
    <w:rsid w:val="000A4983"/>
    <w:rsid w:val="000B1F6D"/>
    <w:rsid w:val="000B67DD"/>
    <w:rsid w:val="000B7383"/>
    <w:rsid w:val="000B749C"/>
    <w:rsid w:val="000C2144"/>
    <w:rsid w:val="000C2832"/>
    <w:rsid w:val="00102AA8"/>
    <w:rsid w:val="00104306"/>
    <w:rsid w:val="00105C2A"/>
    <w:rsid w:val="00106D85"/>
    <w:rsid w:val="001104FD"/>
    <w:rsid w:val="00112C85"/>
    <w:rsid w:val="001143B4"/>
    <w:rsid w:val="00120C1E"/>
    <w:rsid w:val="001531B7"/>
    <w:rsid w:val="00156267"/>
    <w:rsid w:val="0016060B"/>
    <w:rsid w:val="001620A6"/>
    <w:rsid w:val="00164543"/>
    <w:rsid w:val="001724B8"/>
    <w:rsid w:val="001835F8"/>
    <w:rsid w:val="001840AD"/>
    <w:rsid w:val="00185643"/>
    <w:rsid w:val="00187CF7"/>
    <w:rsid w:val="001A3826"/>
    <w:rsid w:val="001A3831"/>
    <w:rsid w:val="001A51D0"/>
    <w:rsid w:val="001A6747"/>
    <w:rsid w:val="001C459D"/>
    <w:rsid w:val="001C48D8"/>
    <w:rsid w:val="001C59A0"/>
    <w:rsid w:val="001E3C13"/>
    <w:rsid w:val="001F2A2B"/>
    <w:rsid w:val="00210143"/>
    <w:rsid w:val="00236B8C"/>
    <w:rsid w:val="00237504"/>
    <w:rsid w:val="00237D8A"/>
    <w:rsid w:val="00241008"/>
    <w:rsid w:val="002438EF"/>
    <w:rsid w:val="00254F21"/>
    <w:rsid w:val="00273B5E"/>
    <w:rsid w:val="00280FF9"/>
    <w:rsid w:val="002817C8"/>
    <w:rsid w:val="0028334F"/>
    <w:rsid w:val="002A02D1"/>
    <w:rsid w:val="002A4BBE"/>
    <w:rsid w:val="002A716B"/>
    <w:rsid w:val="002B1423"/>
    <w:rsid w:val="002B1CD2"/>
    <w:rsid w:val="002B5791"/>
    <w:rsid w:val="002B746F"/>
    <w:rsid w:val="002C0747"/>
    <w:rsid w:val="002C17DF"/>
    <w:rsid w:val="002C479D"/>
    <w:rsid w:val="002D1AA8"/>
    <w:rsid w:val="002D6673"/>
    <w:rsid w:val="002E330E"/>
    <w:rsid w:val="00300505"/>
    <w:rsid w:val="003047B2"/>
    <w:rsid w:val="00310DD7"/>
    <w:rsid w:val="003159C3"/>
    <w:rsid w:val="00330E10"/>
    <w:rsid w:val="003444EF"/>
    <w:rsid w:val="00346A39"/>
    <w:rsid w:val="00356530"/>
    <w:rsid w:val="0036118A"/>
    <w:rsid w:val="003754C8"/>
    <w:rsid w:val="00397D30"/>
    <w:rsid w:val="003A4CD5"/>
    <w:rsid w:val="003A7798"/>
    <w:rsid w:val="003C1404"/>
    <w:rsid w:val="003C2854"/>
    <w:rsid w:val="003D4A45"/>
    <w:rsid w:val="003E5F30"/>
    <w:rsid w:val="003F0CCA"/>
    <w:rsid w:val="003F2032"/>
    <w:rsid w:val="004148AD"/>
    <w:rsid w:val="00415601"/>
    <w:rsid w:val="00416C5D"/>
    <w:rsid w:val="00416D63"/>
    <w:rsid w:val="004202B7"/>
    <w:rsid w:val="00427CF4"/>
    <w:rsid w:val="0044204E"/>
    <w:rsid w:val="00445D04"/>
    <w:rsid w:val="00455886"/>
    <w:rsid w:val="00497809"/>
    <w:rsid w:val="004A0A10"/>
    <w:rsid w:val="004A5ED9"/>
    <w:rsid w:val="004C4BCD"/>
    <w:rsid w:val="004D14C2"/>
    <w:rsid w:val="004D728B"/>
    <w:rsid w:val="004E1891"/>
    <w:rsid w:val="004F3FFF"/>
    <w:rsid w:val="004F505C"/>
    <w:rsid w:val="005034B3"/>
    <w:rsid w:val="00507A70"/>
    <w:rsid w:val="00516D53"/>
    <w:rsid w:val="00520897"/>
    <w:rsid w:val="005405B0"/>
    <w:rsid w:val="00551664"/>
    <w:rsid w:val="005554B0"/>
    <w:rsid w:val="005725BE"/>
    <w:rsid w:val="00581D19"/>
    <w:rsid w:val="005960FF"/>
    <w:rsid w:val="005A3EB1"/>
    <w:rsid w:val="005B2E15"/>
    <w:rsid w:val="005B6902"/>
    <w:rsid w:val="005C1CBE"/>
    <w:rsid w:val="005C23F6"/>
    <w:rsid w:val="005D1AC7"/>
    <w:rsid w:val="005E1A8B"/>
    <w:rsid w:val="00602EE0"/>
    <w:rsid w:val="00607539"/>
    <w:rsid w:val="00632E72"/>
    <w:rsid w:val="00633E7F"/>
    <w:rsid w:val="00637FB5"/>
    <w:rsid w:val="006405FC"/>
    <w:rsid w:val="00652998"/>
    <w:rsid w:val="006723FE"/>
    <w:rsid w:val="00686C1F"/>
    <w:rsid w:val="006A0024"/>
    <w:rsid w:val="006A1662"/>
    <w:rsid w:val="006A7220"/>
    <w:rsid w:val="006C30C8"/>
    <w:rsid w:val="006D7788"/>
    <w:rsid w:val="006E6B63"/>
    <w:rsid w:val="006F5A46"/>
    <w:rsid w:val="00701E93"/>
    <w:rsid w:val="00707B5B"/>
    <w:rsid w:val="00707CD4"/>
    <w:rsid w:val="007146B1"/>
    <w:rsid w:val="0072098D"/>
    <w:rsid w:val="00723E27"/>
    <w:rsid w:val="00733481"/>
    <w:rsid w:val="00737FEE"/>
    <w:rsid w:val="00744BA0"/>
    <w:rsid w:val="0076292F"/>
    <w:rsid w:val="007722CA"/>
    <w:rsid w:val="00776CE0"/>
    <w:rsid w:val="0078277F"/>
    <w:rsid w:val="007929C1"/>
    <w:rsid w:val="00793628"/>
    <w:rsid w:val="007A0F0B"/>
    <w:rsid w:val="007A4016"/>
    <w:rsid w:val="007A4126"/>
    <w:rsid w:val="007A658A"/>
    <w:rsid w:val="007B2967"/>
    <w:rsid w:val="007C4E10"/>
    <w:rsid w:val="00801F1F"/>
    <w:rsid w:val="008139E3"/>
    <w:rsid w:val="0083199B"/>
    <w:rsid w:val="0083431B"/>
    <w:rsid w:val="008364AA"/>
    <w:rsid w:val="0084086F"/>
    <w:rsid w:val="00840F6A"/>
    <w:rsid w:val="00841612"/>
    <w:rsid w:val="00857BE1"/>
    <w:rsid w:val="008627C2"/>
    <w:rsid w:val="008631F0"/>
    <w:rsid w:val="008705C6"/>
    <w:rsid w:val="00874741"/>
    <w:rsid w:val="0088233A"/>
    <w:rsid w:val="00882712"/>
    <w:rsid w:val="00897E7F"/>
    <w:rsid w:val="008A719C"/>
    <w:rsid w:val="008B175C"/>
    <w:rsid w:val="008D0AE8"/>
    <w:rsid w:val="008D58FD"/>
    <w:rsid w:val="008D65C9"/>
    <w:rsid w:val="008D6B94"/>
    <w:rsid w:val="008F0E9C"/>
    <w:rsid w:val="008F62E6"/>
    <w:rsid w:val="008F7B5F"/>
    <w:rsid w:val="00900D2F"/>
    <w:rsid w:val="00906BD8"/>
    <w:rsid w:val="00917959"/>
    <w:rsid w:val="00923E8D"/>
    <w:rsid w:val="00933ACF"/>
    <w:rsid w:val="0093456F"/>
    <w:rsid w:val="009402DE"/>
    <w:rsid w:val="00950B3D"/>
    <w:rsid w:val="00953F33"/>
    <w:rsid w:val="00960667"/>
    <w:rsid w:val="0096602D"/>
    <w:rsid w:val="00966B8C"/>
    <w:rsid w:val="00973358"/>
    <w:rsid w:val="00980A5F"/>
    <w:rsid w:val="00981C7B"/>
    <w:rsid w:val="0098277A"/>
    <w:rsid w:val="009907E2"/>
    <w:rsid w:val="00990A4B"/>
    <w:rsid w:val="00992F78"/>
    <w:rsid w:val="009945B4"/>
    <w:rsid w:val="009C42C8"/>
    <w:rsid w:val="009D5117"/>
    <w:rsid w:val="009D70BF"/>
    <w:rsid w:val="009E350F"/>
    <w:rsid w:val="009E4530"/>
    <w:rsid w:val="009E7AE3"/>
    <w:rsid w:val="009F1A60"/>
    <w:rsid w:val="009F5C8A"/>
    <w:rsid w:val="00A33054"/>
    <w:rsid w:val="00A504AB"/>
    <w:rsid w:val="00A6090C"/>
    <w:rsid w:val="00A67186"/>
    <w:rsid w:val="00A73591"/>
    <w:rsid w:val="00AA17D7"/>
    <w:rsid w:val="00AA2EAF"/>
    <w:rsid w:val="00AA70AE"/>
    <w:rsid w:val="00AA7501"/>
    <w:rsid w:val="00AB34AC"/>
    <w:rsid w:val="00AC0655"/>
    <w:rsid w:val="00AD3B86"/>
    <w:rsid w:val="00AD3FEF"/>
    <w:rsid w:val="00AE0DA2"/>
    <w:rsid w:val="00AF41D2"/>
    <w:rsid w:val="00B0421A"/>
    <w:rsid w:val="00B13DE9"/>
    <w:rsid w:val="00B2245D"/>
    <w:rsid w:val="00B23C59"/>
    <w:rsid w:val="00B37D23"/>
    <w:rsid w:val="00B46016"/>
    <w:rsid w:val="00B46532"/>
    <w:rsid w:val="00B62796"/>
    <w:rsid w:val="00B62AD1"/>
    <w:rsid w:val="00B6489C"/>
    <w:rsid w:val="00B70C3F"/>
    <w:rsid w:val="00B730E5"/>
    <w:rsid w:val="00B744DE"/>
    <w:rsid w:val="00B91BB5"/>
    <w:rsid w:val="00B94CB7"/>
    <w:rsid w:val="00BA6012"/>
    <w:rsid w:val="00BB0A55"/>
    <w:rsid w:val="00BB3AD7"/>
    <w:rsid w:val="00BB7FFE"/>
    <w:rsid w:val="00BC4625"/>
    <w:rsid w:val="00BF0E06"/>
    <w:rsid w:val="00BF250E"/>
    <w:rsid w:val="00BF69CC"/>
    <w:rsid w:val="00C04EC4"/>
    <w:rsid w:val="00C67A81"/>
    <w:rsid w:val="00C7162A"/>
    <w:rsid w:val="00C73224"/>
    <w:rsid w:val="00C77070"/>
    <w:rsid w:val="00C827F5"/>
    <w:rsid w:val="00C91D1F"/>
    <w:rsid w:val="00C97E21"/>
    <w:rsid w:val="00CA67A5"/>
    <w:rsid w:val="00CB3F4E"/>
    <w:rsid w:val="00CB51DF"/>
    <w:rsid w:val="00CD6BDA"/>
    <w:rsid w:val="00CD77C6"/>
    <w:rsid w:val="00CE19D5"/>
    <w:rsid w:val="00CE4E9B"/>
    <w:rsid w:val="00CE51D7"/>
    <w:rsid w:val="00D023BB"/>
    <w:rsid w:val="00D02FD6"/>
    <w:rsid w:val="00D03829"/>
    <w:rsid w:val="00D062D5"/>
    <w:rsid w:val="00D10A0C"/>
    <w:rsid w:val="00D27B99"/>
    <w:rsid w:val="00D43029"/>
    <w:rsid w:val="00D46FCD"/>
    <w:rsid w:val="00D5024C"/>
    <w:rsid w:val="00D52925"/>
    <w:rsid w:val="00D567D5"/>
    <w:rsid w:val="00D67BFF"/>
    <w:rsid w:val="00D900B0"/>
    <w:rsid w:val="00DB3C5D"/>
    <w:rsid w:val="00DB6AC0"/>
    <w:rsid w:val="00DD7801"/>
    <w:rsid w:val="00DE6F56"/>
    <w:rsid w:val="00E03465"/>
    <w:rsid w:val="00E271BE"/>
    <w:rsid w:val="00E57317"/>
    <w:rsid w:val="00E60107"/>
    <w:rsid w:val="00E75FFE"/>
    <w:rsid w:val="00E87C26"/>
    <w:rsid w:val="00E9570A"/>
    <w:rsid w:val="00EC2CAF"/>
    <w:rsid w:val="00EC2D69"/>
    <w:rsid w:val="00EC2EBC"/>
    <w:rsid w:val="00EC3A24"/>
    <w:rsid w:val="00EC5B3A"/>
    <w:rsid w:val="00EC6219"/>
    <w:rsid w:val="00EC7ED8"/>
    <w:rsid w:val="00ED3B24"/>
    <w:rsid w:val="00EE421C"/>
    <w:rsid w:val="00EE6A04"/>
    <w:rsid w:val="00EE6FDC"/>
    <w:rsid w:val="00EF3BCD"/>
    <w:rsid w:val="00EF56BB"/>
    <w:rsid w:val="00EF6700"/>
    <w:rsid w:val="00F05CED"/>
    <w:rsid w:val="00F218A7"/>
    <w:rsid w:val="00F242F2"/>
    <w:rsid w:val="00F27538"/>
    <w:rsid w:val="00F31452"/>
    <w:rsid w:val="00F4262F"/>
    <w:rsid w:val="00F51A36"/>
    <w:rsid w:val="00F57803"/>
    <w:rsid w:val="00F82328"/>
    <w:rsid w:val="00F83344"/>
    <w:rsid w:val="00F84F35"/>
    <w:rsid w:val="00F868FA"/>
    <w:rsid w:val="00F86CD5"/>
    <w:rsid w:val="00FA7BA8"/>
    <w:rsid w:val="00FD6E87"/>
    <w:rsid w:val="00FE6680"/>
    <w:rsid w:val="00FF07F4"/>
    <w:rsid w:val="00FF1DF9"/>
    <w:rsid w:val="00FF3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3E863C"/>
  <w15:chartTrackingRefBased/>
  <w15:docId w15:val="{50A6C71F-4F14-334E-A586-EB304ABF0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69C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69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89</Words>
  <Characters>1650</Characters>
  <Application>Microsoft Office Word</Application>
  <DocSecurity>0</DocSecurity>
  <Lines>13</Lines>
  <Paragraphs>3</Paragraphs>
  <ScaleCrop>false</ScaleCrop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Daw</dc:creator>
  <cp:keywords/>
  <dc:description/>
  <cp:lastModifiedBy>Paulina Daw</cp:lastModifiedBy>
  <cp:revision>8</cp:revision>
  <dcterms:created xsi:type="dcterms:W3CDTF">2021-07-29T14:18:00Z</dcterms:created>
  <dcterms:modified xsi:type="dcterms:W3CDTF">2022-01-24T10:13:00Z</dcterms:modified>
</cp:coreProperties>
</file>